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3BBA7" w14:textId="5073A6B6" w:rsidR="00232312" w:rsidRPr="00EB6B15" w:rsidRDefault="00EB6B15">
      <w:r w:rsidRPr="00EB6B15">
        <w:rPr>
          <w:b/>
          <w:bCs/>
        </w:rPr>
        <w:t>Supplementary Data 1</w:t>
      </w:r>
      <w:r>
        <w:rPr>
          <w:b/>
          <w:bCs/>
        </w:rPr>
        <w:t xml:space="preserve"> Sequences of CAPTORS used in this project. </w:t>
      </w:r>
      <w:r w:rsidR="000679DA">
        <w:t xml:space="preserve">Table provides CAPTOR name (Column A) and </w:t>
      </w:r>
      <w:r w:rsidR="00501C2C">
        <w:t xml:space="preserve">the </w:t>
      </w:r>
      <w:r w:rsidR="000679DA">
        <w:t xml:space="preserve">Complete </w:t>
      </w:r>
      <w:r w:rsidR="00501C2C">
        <w:t xml:space="preserve">CAPTOR </w:t>
      </w:r>
      <w:r w:rsidR="000679DA">
        <w:t xml:space="preserve">sequences (Column </w:t>
      </w:r>
      <w:r w:rsidR="00501C2C">
        <w:t>B</w:t>
      </w:r>
      <w:r w:rsidR="000679DA">
        <w:t>)</w:t>
      </w:r>
      <w:r w:rsidR="00501C2C">
        <w:t>.</w:t>
      </w:r>
      <w:r w:rsidR="000679DA">
        <w:t xml:space="preserve"> Listed CAPTORS include both Forward (F) and Reverse (R) sequences. BRCAPTOR sequences are also listed on rows 152 – 154. </w:t>
      </w:r>
    </w:p>
    <w:sectPr w:rsidR="00232312" w:rsidRPr="00EB6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F8"/>
    <w:rsid w:val="00052DDE"/>
    <w:rsid w:val="000679DA"/>
    <w:rsid w:val="00070B55"/>
    <w:rsid w:val="000A2B45"/>
    <w:rsid w:val="00152E8A"/>
    <w:rsid w:val="00194B51"/>
    <w:rsid w:val="002213CA"/>
    <w:rsid w:val="00232312"/>
    <w:rsid w:val="0026102D"/>
    <w:rsid w:val="002B0D8E"/>
    <w:rsid w:val="00320BAB"/>
    <w:rsid w:val="00336BF7"/>
    <w:rsid w:val="00410D77"/>
    <w:rsid w:val="004867D0"/>
    <w:rsid w:val="004B421D"/>
    <w:rsid w:val="004B746A"/>
    <w:rsid w:val="004C184B"/>
    <w:rsid w:val="00501C2C"/>
    <w:rsid w:val="005507F8"/>
    <w:rsid w:val="005A297D"/>
    <w:rsid w:val="00652325"/>
    <w:rsid w:val="00654DDD"/>
    <w:rsid w:val="006B23AB"/>
    <w:rsid w:val="007D18D0"/>
    <w:rsid w:val="007D619F"/>
    <w:rsid w:val="007F01C5"/>
    <w:rsid w:val="008A57E9"/>
    <w:rsid w:val="008E7761"/>
    <w:rsid w:val="00921F53"/>
    <w:rsid w:val="0094795A"/>
    <w:rsid w:val="00972ADE"/>
    <w:rsid w:val="009C12B4"/>
    <w:rsid w:val="00A00C58"/>
    <w:rsid w:val="00A74861"/>
    <w:rsid w:val="00A9133F"/>
    <w:rsid w:val="00B733E1"/>
    <w:rsid w:val="00B73DCE"/>
    <w:rsid w:val="00B904EE"/>
    <w:rsid w:val="00C22328"/>
    <w:rsid w:val="00C4045F"/>
    <w:rsid w:val="00C8193D"/>
    <w:rsid w:val="00CA101E"/>
    <w:rsid w:val="00D45C00"/>
    <w:rsid w:val="00D72C69"/>
    <w:rsid w:val="00EB6B15"/>
    <w:rsid w:val="00EE5E20"/>
    <w:rsid w:val="00F1279C"/>
    <w:rsid w:val="00F35FC3"/>
    <w:rsid w:val="00F46C65"/>
    <w:rsid w:val="00FE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7F854"/>
  <w15:chartTrackingRefBased/>
  <w15:docId w15:val="{9EFA76B2-65D3-A04D-ADDB-C7D73A53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unter</dc:creator>
  <cp:keywords/>
  <dc:description/>
  <cp:lastModifiedBy>Helen Gunter</cp:lastModifiedBy>
  <cp:revision>3</cp:revision>
  <dcterms:created xsi:type="dcterms:W3CDTF">2022-09-28T00:16:00Z</dcterms:created>
  <dcterms:modified xsi:type="dcterms:W3CDTF">2022-09-2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9-28T00:16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2a10a5f-5496-4055-bbee-af4bc5df18fd</vt:lpwstr>
  </property>
  <property fmtid="{D5CDD505-2E9C-101B-9397-08002B2CF9AE}" pid="8" name="MSIP_Label_0f488380-630a-4f55-a077-a19445e3f360_ContentBits">
    <vt:lpwstr>0</vt:lpwstr>
  </property>
</Properties>
</file>